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5D15C5" w14:textId="6604BED6" w:rsidR="009E7F00" w:rsidRPr="009E7F00" w:rsidRDefault="009E7F00" w:rsidP="00FB5123">
      <w:pPr>
        <w:jc w:val="both"/>
        <w:rPr>
          <w:rFonts w:ascii="Calibri" w:hAnsi="Calibri" w:cs="Calibri"/>
          <w:lang w:val="en-GB"/>
        </w:rPr>
      </w:pPr>
      <w:r w:rsidRPr="009E7F00">
        <w:rPr>
          <w:rFonts w:ascii="Calibri" w:hAnsi="Calibri" w:cs="Calibri"/>
          <w:lang w:val="en-GB"/>
        </w:rPr>
        <w:t xml:space="preserve">Table S1a. Water content (WC), </w:t>
      </w:r>
      <w:r>
        <w:rPr>
          <w:rFonts w:ascii="Calibri" w:hAnsi="Calibri" w:cs="Calibri"/>
          <w:lang w:val="en-GB"/>
        </w:rPr>
        <w:t xml:space="preserve">pH and soil organic matter (SOM) </w:t>
      </w:r>
      <w:r w:rsidRPr="009E7F00">
        <w:rPr>
          <w:rFonts w:ascii="Calibri" w:hAnsi="Calibri" w:cs="Calibri"/>
          <w:lang w:val="en-GB"/>
        </w:rPr>
        <w:t xml:space="preserve">(mean values ± </w:t>
      </w:r>
      <w:proofErr w:type="spellStart"/>
      <w:r w:rsidRPr="009E7F00">
        <w:rPr>
          <w:rFonts w:ascii="Calibri" w:hAnsi="Calibri" w:cs="Calibri"/>
          <w:lang w:val="en-GB"/>
        </w:rPr>
        <w:t>s.</w:t>
      </w:r>
      <w:r>
        <w:rPr>
          <w:rFonts w:ascii="Calibri" w:hAnsi="Calibri" w:cs="Calibri"/>
          <w:lang w:val="en-GB"/>
        </w:rPr>
        <w:t>e</w:t>
      </w:r>
      <w:r w:rsidRPr="009E7F00">
        <w:rPr>
          <w:rFonts w:ascii="Calibri" w:hAnsi="Calibri" w:cs="Calibri"/>
          <w:lang w:val="en-GB"/>
        </w:rPr>
        <w:t>.</w:t>
      </w:r>
      <w:proofErr w:type="spellEnd"/>
      <w:r w:rsidRPr="009E7F00">
        <w:rPr>
          <w:rFonts w:ascii="Calibri" w:hAnsi="Calibri" w:cs="Calibri"/>
          <w:lang w:val="en-GB"/>
        </w:rPr>
        <w:t xml:space="preserve">) of </w:t>
      </w:r>
      <w:r>
        <w:rPr>
          <w:rFonts w:ascii="Calibri" w:hAnsi="Calibri" w:cs="Calibri"/>
          <w:lang w:val="en-GB"/>
        </w:rPr>
        <w:t xml:space="preserve">beech and turkey oak </w:t>
      </w:r>
      <w:r w:rsidRPr="009E7F00">
        <w:rPr>
          <w:rFonts w:ascii="Calibri" w:hAnsi="Calibri" w:cs="Calibri"/>
          <w:lang w:val="en-GB"/>
        </w:rPr>
        <w:t xml:space="preserve">soils. </w:t>
      </w:r>
    </w:p>
    <w:tbl>
      <w:tblPr>
        <w:tblW w:w="39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4"/>
        <w:gridCol w:w="1388"/>
        <w:gridCol w:w="856"/>
        <w:gridCol w:w="856"/>
        <w:gridCol w:w="856"/>
        <w:gridCol w:w="856"/>
        <w:gridCol w:w="856"/>
        <w:gridCol w:w="856"/>
      </w:tblGrid>
      <w:tr w:rsidR="00C52CBF" w:rsidRPr="009E7F00" w14:paraId="7F2FDE8D" w14:textId="77777777" w:rsidTr="007E5507">
        <w:trPr>
          <w:trHeight w:val="288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3A322" w14:textId="77777777" w:rsidR="00C52CBF" w:rsidRDefault="00C52CBF" w:rsidP="00674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EECH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60500" w14:textId="77777777" w:rsidR="00C52CBF" w:rsidRDefault="00C52CBF" w:rsidP="00674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AACEF" w14:textId="77777777" w:rsidR="00C52CBF" w:rsidRPr="009E7F00" w:rsidRDefault="00C52CBF" w:rsidP="00674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94828" w14:textId="77777777" w:rsidR="00C52CBF" w:rsidRPr="009E7F00" w:rsidRDefault="00C52CBF" w:rsidP="00674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E0F39" w14:textId="77777777" w:rsidR="00C52CBF" w:rsidRPr="009E7F00" w:rsidRDefault="00C52CBF" w:rsidP="00674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AAB57" w14:textId="77777777" w:rsidR="00C52CBF" w:rsidRPr="009E7F00" w:rsidRDefault="00C52CBF" w:rsidP="00674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61A4D" w14:textId="77777777" w:rsidR="00C52CBF" w:rsidRPr="009E7F00" w:rsidRDefault="00C52CBF" w:rsidP="00674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BF9B3" w14:textId="77777777" w:rsidR="00C52CBF" w:rsidRPr="009E7F00" w:rsidRDefault="00C52CBF" w:rsidP="00674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7E5507" w:rsidRPr="009E7F00" w14:paraId="7EEF2D98" w14:textId="77777777" w:rsidTr="007E5507">
        <w:trPr>
          <w:trHeight w:val="288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D910B" w14:textId="11AB9002" w:rsidR="007E5507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</w:t>
            </w:r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ason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2098C" w14:textId="7DC0457C" w:rsidR="007E5507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nagement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51355" w14:textId="54369F0E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364B2" w14:textId="4E80C369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AB8B5" w14:textId="3CD57F7E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H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CF2DD" w14:textId="6588D146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DCC78" w14:textId="4CD155BA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O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9FCAC" w14:textId="15D29E9C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e</w:t>
            </w:r>
          </w:p>
        </w:tc>
      </w:tr>
      <w:tr w:rsidR="007E5507" w:rsidRPr="009E7F00" w14:paraId="4E60D220" w14:textId="77777777" w:rsidTr="007E5507">
        <w:trPr>
          <w:trHeight w:val="288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CD91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utumn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27BD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ppice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655D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4.7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6340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5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E69D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.6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E177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7052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7.6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D1AD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37</w:t>
            </w:r>
          </w:p>
        </w:tc>
      </w:tr>
      <w:tr w:rsidR="007E5507" w:rsidRPr="009E7F00" w14:paraId="52AA7C0B" w14:textId="77777777" w:rsidTr="007E5507">
        <w:trPr>
          <w:trHeight w:val="288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0078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utumn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FC8C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igh forest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518F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5.0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DED3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AE23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5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554C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4A87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5.9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E69F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11</w:t>
            </w:r>
          </w:p>
        </w:tc>
      </w:tr>
      <w:tr w:rsidR="007E5507" w:rsidRPr="009E7F00" w14:paraId="1220BE3B" w14:textId="77777777" w:rsidTr="007E5507">
        <w:trPr>
          <w:trHeight w:val="288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A203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pring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3C22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ppice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C5AF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7.8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A289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8EEA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.9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4C79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CAAF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8.5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4A40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52</w:t>
            </w:r>
          </w:p>
        </w:tc>
      </w:tr>
      <w:tr w:rsidR="007E5507" w:rsidRPr="009E7F00" w14:paraId="617ECFDE" w14:textId="77777777" w:rsidTr="007E5507">
        <w:trPr>
          <w:trHeight w:val="288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A19F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pring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0F7A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igh forest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966F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4.7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F55E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80D8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2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E171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ABF3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5.5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6C68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7</w:t>
            </w:r>
          </w:p>
        </w:tc>
      </w:tr>
      <w:tr w:rsidR="007E5507" w:rsidRPr="009E7F00" w14:paraId="20DD21BF" w14:textId="77777777" w:rsidTr="007E5507">
        <w:trPr>
          <w:trHeight w:val="288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7454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ummer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9DF1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ppice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282D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3.8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297A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8D01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.8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35AD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69EB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7.8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1FF5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00</w:t>
            </w:r>
          </w:p>
        </w:tc>
      </w:tr>
      <w:tr w:rsidR="007E5507" w:rsidRPr="009E7F00" w14:paraId="62C84EE4" w14:textId="77777777" w:rsidTr="007E5507">
        <w:trPr>
          <w:trHeight w:val="288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6E6F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ummer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6E31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igh forest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2DC9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9.0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45A4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D282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2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83B8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0421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.5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44ED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2</w:t>
            </w:r>
          </w:p>
        </w:tc>
      </w:tr>
      <w:tr w:rsidR="007E5507" w:rsidRPr="009E7F00" w14:paraId="0BFC8415" w14:textId="77777777" w:rsidTr="007E5507">
        <w:trPr>
          <w:trHeight w:val="288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689B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nter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CBBE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ppice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EBCD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9.2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DEA7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6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15EA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1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6FAD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085D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8.8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B29A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29</w:t>
            </w:r>
          </w:p>
        </w:tc>
      </w:tr>
      <w:tr w:rsidR="007E5507" w:rsidRPr="009E7F00" w14:paraId="48A26E49" w14:textId="77777777" w:rsidTr="007E5507">
        <w:trPr>
          <w:trHeight w:val="288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C682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nter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61DD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igh forest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1FD9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6.5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8307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4BA5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3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A108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0C82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5.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92DF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1</w:t>
            </w:r>
          </w:p>
        </w:tc>
      </w:tr>
      <w:tr w:rsidR="007E5507" w:rsidRPr="009E7F00" w14:paraId="595659BD" w14:textId="77777777" w:rsidTr="007E5507">
        <w:trPr>
          <w:trHeight w:val="288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DB738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AAADE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A0A72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FA4BC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D217A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A4E98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B1DDB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52FC1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7E5507" w:rsidRPr="009E7F00" w14:paraId="27EE4A15" w14:textId="77777777" w:rsidTr="007E5507">
        <w:trPr>
          <w:trHeight w:val="288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8518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URKEY OAK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D6F6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951F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CCD6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6404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B528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4C38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E6FF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7E5507" w:rsidRPr="009E7F00" w14:paraId="64DE65B8" w14:textId="77777777" w:rsidTr="007E5507">
        <w:trPr>
          <w:trHeight w:val="288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26CFA" w14:textId="58BBEE2B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</w:t>
            </w:r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ason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B71FD" w14:textId="3CACBD44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nagement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0AF1C" w14:textId="49E5A4C8" w:rsidR="007E5507" w:rsidRPr="009E7F00" w:rsidRDefault="007E5507" w:rsidP="007E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A817D" w14:textId="09EF66A6" w:rsidR="007E5507" w:rsidRPr="009E7F00" w:rsidRDefault="007E5507" w:rsidP="007E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67AB8" w14:textId="4041A78D" w:rsidR="007E5507" w:rsidRPr="009E7F00" w:rsidRDefault="007E5507" w:rsidP="007E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H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EA44F" w14:textId="31C59D5F" w:rsidR="007E5507" w:rsidRPr="009E7F00" w:rsidRDefault="007E5507" w:rsidP="007E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23EC4" w14:textId="0533147D" w:rsidR="007E5507" w:rsidRPr="009E7F00" w:rsidRDefault="007E5507" w:rsidP="007E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O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EDDC3" w14:textId="13A5C41F" w:rsidR="007E5507" w:rsidRPr="009E7F00" w:rsidRDefault="007E5507" w:rsidP="007E5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e</w:t>
            </w:r>
          </w:p>
        </w:tc>
      </w:tr>
      <w:tr w:rsidR="007E5507" w:rsidRPr="009E7F00" w14:paraId="76CDE9BD" w14:textId="77777777" w:rsidTr="007E5507">
        <w:trPr>
          <w:trHeight w:val="288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C930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utumn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342B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ppice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27AB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3.0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A0FE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C3D2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1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09A9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7AB5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.0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3C28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9</w:t>
            </w:r>
          </w:p>
        </w:tc>
      </w:tr>
      <w:tr w:rsidR="007E5507" w:rsidRPr="009E7F00" w14:paraId="138FD480" w14:textId="77777777" w:rsidTr="007E5507">
        <w:trPr>
          <w:trHeight w:val="288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EBCC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utumn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DFEE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igh forest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79BD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6.2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1E0E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5367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.2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79C7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F2CF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.4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D21C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1</w:t>
            </w:r>
          </w:p>
        </w:tc>
      </w:tr>
      <w:tr w:rsidR="007E5507" w:rsidRPr="009E7F00" w14:paraId="7E77AC78" w14:textId="77777777" w:rsidTr="007E5507">
        <w:trPr>
          <w:trHeight w:val="288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E155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pring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4182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ppice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0AF0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9.2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9CE9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7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00FE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3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E803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31B4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.3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B07E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42</w:t>
            </w:r>
          </w:p>
        </w:tc>
      </w:tr>
      <w:tr w:rsidR="007E5507" w:rsidRPr="009E7F00" w14:paraId="73D058F2" w14:textId="77777777" w:rsidTr="007E5507">
        <w:trPr>
          <w:trHeight w:val="288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70C1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pring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6B04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igh forest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3632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0.7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E96A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2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F308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8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2F8E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87A5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.0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C48B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35</w:t>
            </w:r>
          </w:p>
        </w:tc>
      </w:tr>
      <w:tr w:rsidR="007E5507" w:rsidRPr="009E7F00" w14:paraId="10C72296" w14:textId="77777777" w:rsidTr="007E5507">
        <w:trPr>
          <w:trHeight w:val="288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3B72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ummer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3DE3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ppice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ED28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.7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DA25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F95B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6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0B99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E8B3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.6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EE6C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2</w:t>
            </w:r>
          </w:p>
        </w:tc>
      </w:tr>
      <w:tr w:rsidR="007E5507" w:rsidRPr="009E7F00" w14:paraId="686E2CD5" w14:textId="77777777" w:rsidTr="007E5507">
        <w:trPr>
          <w:trHeight w:val="288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8293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ummer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1014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igh forest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9E77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.0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14D9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2456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9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CFE2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991D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.0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B5D6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26</w:t>
            </w:r>
          </w:p>
        </w:tc>
      </w:tr>
      <w:tr w:rsidR="007E5507" w:rsidRPr="009E7F00" w14:paraId="174B2E64" w14:textId="77777777" w:rsidTr="007E5507">
        <w:trPr>
          <w:trHeight w:val="288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D107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nter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D7BA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ppice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E0C6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8.3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DC7A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2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1B1B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5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C74E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EFFD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.7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7554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41</w:t>
            </w:r>
          </w:p>
        </w:tc>
      </w:tr>
      <w:tr w:rsidR="007E5507" w:rsidRPr="009E7F00" w14:paraId="5E65DBF7" w14:textId="77777777" w:rsidTr="007E5507">
        <w:trPr>
          <w:trHeight w:val="30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72FE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nter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4ABF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igh forest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5E60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5.4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4C4F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5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7C40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.6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748D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9766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.2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EDF0" w14:textId="77777777" w:rsidR="007E5507" w:rsidRPr="009E7F00" w:rsidRDefault="007E5507" w:rsidP="007E55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9E7F0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9</w:t>
            </w:r>
          </w:p>
        </w:tc>
      </w:tr>
    </w:tbl>
    <w:p w14:paraId="124DBBA6" w14:textId="42A174A3" w:rsidR="00335826" w:rsidRDefault="00335826"/>
    <w:p w14:paraId="67D603B6" w14:textId="77777777" w:rsidR="00914C20" w:rsidRDefault="00914C20" w:rsidP="00914C20">
      <w:pPr>
        <w:jc w:val="both"/>
        <w:rPr>
          <w:rFonts w:ascii="Calibri" w:hAnsi="Calibri" w:cs="Calibri"/>
          <w:lang w:val="en-GB"/>
        </w:rPr>
      </w:pPr>
      <w:r w:rsidRPr="009E7F00">
        <w:rPr>
          <w:rFonts w:ascii="Calibri" w:hAnsi="Calibri" w:cs="Calibri"/>
          <w:lang w:val="en-GB"/>
        </w:rPr>
        <w:t>Table S1</w:t>
      </w:r>
      <w:r>
        <w:rPr>
          <w:rFonts w:ascii="Calibri" w:hAnsi="Calibri" w:cs="Calibri"/>
          <w:lang w:val="en-GB"/>
        </w:rPr>
        <w:t>b</w:t>
      </w:r>
      <w:r w:rsidRPr="009E7F00">
        <w:rPr>
          <w:rFonts w:ascii="Calibri" w:hAnsi="Calibri" w:cs="Calibri"/>
          <w:lang w:val="en-GB"/>
        </w:rPr>
        <w:t xml:space="preserve">. </w:t>
      </w:r>
      <w:r>
        <w:rPr>
          <w:rFonts w:ascii="Calibri" w:hAnsi="Calibri" w:cs="Calibri"/>
          <w:lang w:val="en-GB"/>
        </w:rPr>
        <w:t>Total organic carbon</w:t>
      </w:r>
      <w:r w:rsidRPr="009E7F00">
        <w:rPr>
          <w:rFonts w:ascii="Calibri" w:hAnsi="Calibri" w:cs="Calibri"/>
          <w:lang w:val="en-GB"/>
        </w:rPr>
        <w:t xml:space="preserve"> (</w:t>
      </w:r>
      <w:r>
        <w:rPr>
          <w:rFonts w:ascii="Calibri" w:hAnsi="Calibri" w:cs="Calibri"/>
          <w:lang w:val="en-GB"/>
        </w:rPr>
        <w:t xml:space="preserve">total </w:t>
      </w:r>
      <w:r w:rsidRPr="009E7F00">
        <w:rPr>
          <w:rFonts w:ascii="Calibri" w:hAnsi="Calibri" w:cs="Calibri"/>
          <w:lang w:val="en-GB"/>
        </w:rPr>
        <w:t xml:space="preserve">C), </w:t>
      </w:r>
      <w:r>
        <w:rPr>
          <w:rFonts w:ascii="Calibri" w:hAnsi="Calibri" w:cs="Calibri"/>
          <w:lang w:val="en-GB"/>
        </w:rPr>
        <w:t xml:space="preserve">labile organic carbon (Cl) and recalcitrant organic carbon (Cr) </w:t>
      </w:r>
      <w:r w:rsidRPr="009E7F00">
        <w:rPr>
          <w:rFonts w:ascii="Calibri" w:hAnsi="Calibri" w:cs="Calibri"/>
          <w:lang w:val="en-GB"/>
        </w:rPr>
        <w:t xml:space="preserve">(mean values ± </w:t>
      </w:r>
      <w:proofErr w:type="spellStart"/>
      <w:r w:rsidRPr="009E7F00">
        <w:rPr>
          <w:rFonts w:ascii="Calibri" w:hAnsi="Calibri" w:cs="Calibri"/>
          <w:lang w:val="en-GB"/>
        </w:rPr>
        <w:t>s.</w:t>
      </w:r>
      <w:r>
        <w:rPr>
          <w:rFonts w:ascii="Calibri" w:hAnsi="Calibri" w:cs="Calibri"/>
          <w:lang w:val="en-GB"/>
        </w:rPr>
        <w:t>e</w:t>
      </w:r>
      <w:r w:rsidRPr="009E7F00">
        <w:rPr>
          <w:rFonts w:ascii="Calibri" w:hAnsi="Calibri" w:cs="Calibri"/>
          <w:lang w:val="en-GB"/>
        </w:rPr>
        <w:t>.</w:t>
      </w:r>
      <w:proofErr w:type="spellEnd"/>
      <w:r w:rsidRPr="009E7F00">
        <w:rPr>
          <w:rFonts w:ascii="Calibri" w:hAnsi="Calibri" w:cs="Calibri"/>
          <w:lang w:val="en-GB"/>
        </w:rPr>
        <w:t xml:space="preserve">) of </w:t>
      </w:r>
      <w:r>
        <w:rPr>
          <w:rFonts w:ascii="Calibri" w:hAnsi="Calibri" w:cs="Calibri"/>
          <w:lang w:val="en-GB"/>
        </w:rPr>
        <w:t xml:space="preserve">beech and turkey oak </w:t>
      </w:r>
      <w:r w:rsidRPr="009E7F00">
        <w:rPr>
          <w:rFonts w:ascii="Calibri" w:hAnsi="Calibri" w:cs="Calibri"/>
          <w:lang w:val="en-GB"/>
        </w:rPr>
        <w:t xml:space="preserve">soils. </w:t>
      </w:r>
    </w:p>
    <w:tbl>
      <w:tblPr>
        <w:tblW w:w="4563" w:type="pct"/>
        <w:tblInd w:w="-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"/>
        <w:gridCol w:w="859"/>
        <w:gridCol w:w="1289"/>
        <w:gridCol w:w="1560"/>
        <w:gridCol w:w="841"/>
        <w:gridCol w:w="1247"/>
        <w:gridCol w:w="841"/>
        <w:gridCol w:w="1265"/>
        <w:gridCol w:w="823"/>
      </w:tblGrid>
      <w:tr w:rsidR="00914C20" w:rsidRPr="00335826" w14:paraId="4C46D490" w14:textId="77777777" w:rsidTr="00502991">
        <w:trPr>
          <w:gridBefore w:val="1"/>
          <w:wBefore w:w="40" w:type="pct"/>
          <w:trHeight w:val="288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9524F" w14:textId="5F21782A" w:rsidR="00914C20" w:rsidRPr="00335826" w:rsidRDefault="00502991" w:rsidP="00674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EECH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75779" w14:textId="7E354661" w:rsidR="00914C20" w:rsidRPr="00335826" w:rsidRDefault="00914C20" w:rsidP="00674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38E54" w14:textId="538DB3BD" w:rsidR="00914C20" w:rsidRPr="00335826" w:rsidRDefault="00914C20" w:rsidP="00674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81064" w14:textId="7AB6D81C" w:rsidR="00914C20" w:rsidRPr="00335826" w:rsidRDefault="00914C20" w:rsidP="00674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326AC" w14:textId="200F0170" w:rsidR="00914C20" w:rsidRPr="00335826" w:rsidRDefault="00914C20" w:rsidP="00674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F6E8C" w14:textId="48668527" w:rsidR="00914C20" w:rsidRPr="00335826" w:rsidRDefault="00914C20" w:rsidP="00674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5B0B8" w14:textId="676FD5B6" w:rsidR="00914C20" w:rsidRPr="00335826" w:rsidRDefault="00914C20" w:rsidP="00674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92BD4" w14:textId="6431D972" w:rsidR="00914C20" w:rsidRPr="00335826" w:rsidRDefault="00914C20" w:rsidP="00674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502991" w:rsidRPr="00335826" w14:paraId="1B93D27B" w14:textId="77777777" w:rsidTr="00502991">
        <w:trPr>
          <w:gridBefore w:val="1"/>
          <w:wBefore w:w="40" w:type="pct"/>
          <w:trHeight w:val="288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7ED0" w14:textId="1DA91BD4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bookmarkStart w:id="0" w:name="_Hlk190539086"/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easo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DDFB" w14:textId="7B9D537A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nagement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004" w14:textId="5D9869C0" w:rsidR="00502991" w:rsidRPr="00502991" w:rsidRDefault="00502991" w:rsidP="00502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total C</w:t>
            </w:r>
            <w:r w:rsidRPr="000C33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(</w:t>
            </w:r>
            <w:r w:rsidRPr="000C33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mg C g</w:t>
            </w:r>
            <w:r w:rsidRPr="000C33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GB" w:eastAsia="it-IT"/>
                <w14:ligatures w14:val="none"/>
              </w:rPr>
              <w:t>-1</w:t>
            </w:r>
            <w:r w:rsidRPr="000C33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 xml:space="preserve"> </w:t>
            </w:r>
            <w:proofErr w:type="spellStart"/>
            <w:r w:rsidRPr="000C33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d.w</w:t>
            </w:r>
            <w:proofErr w:type="spellEnd"/>
            <w:r w:rsidRPr="000C33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E0C7" w14:textId="3B1DE376" w:rsidR="00502991" w:rsidRPr="00335826" w:rsidRDefault="00502991" w:rsidP="00502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4614" w14:textId="04ABF140" w:rsidR="00502991" w:rsidRPr="00335826" w:rsidRDefault="00502991" w:rsidP="00502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l (</w:t>
            </w:r>
            <w:r w:rsidRPr="000C33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mg C g</w:t>
            </w:r>
            <w:r w:rsidRPr="000C33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GB" w:eastAsia="it-IT"/>
                <w14:ligatures w14:val="none"/>
              </w:rPr>
              <w:t>-1</w:t>
            </w:r>
            <w:r w:rsidRPr="000C33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 xml:space="preserve"> </w:t>
            </w:r>
            <w:proofErr w:type="spellStart"/>
            <w:r w:rsidRPr="000C33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d.w</w:t>
            </w:r>
            <w:proofErr w:type="spellEnd"/>
            <w:r w:rsidRPr="000C33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588F" w14:textId="5352CD63" w:rsidR="00502991" w:rsidRPr="00335826" w:rsidRDefault="00502991" w:rsidP="00502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e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B0AD" w14:textId="2A9E1E17" w:rsidR="00502991" w:rsidRPr="00335826" w:rsidRDefault="00502991" w:rsidP="00502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 (</w:t>
            </w:r>
            <w:r w:rsidRPr="000C33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mg C g</w:t>
            </w:r>
            <w:r w:rsidRPr="000C33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GB" w:eastAsia="it-IT"/>
                <w14:ligatures w14:val="none"/>
              </w:rPr>
              <w:t>-1</w:t>
            </w:r>
            <w:r w:rsidRPr="000C33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 xml:space="preserve"> </w:t>
            </w:r>
            <w:proofErr w:type="spellStart"/>
            <w:r w:rsidRPr="000C33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d.w</w:t>
            </w:r>
            <w:proofErr w:type="spellEnd"/>
            <w:r w:rsidRPr="000C33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963E" w14:textId="0EF52B01" w:rsidR="00502991" w:rsidRPr="00335826" w:rsidRDefault="00502991" w:rsidP="00502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e</w:t>
            </w:r>
          </w:p>
        </w:tc>
      </w:tr>
      <w:bookmarkEnd w:id="0"/>
      <w:tr w:rsidR="00502991" w:rsidRPr="00335826" w14:paraId="17E54442" w14:textId="77777777" w:rsidTr="00502991">
        <w:trPr>
          <w:gridBefore w:val="1"/>
          <w:wBefore w:w="40" w:type="pct"/>
          <w:trHeight w:val="288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851D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utumn</w:t>
            </w:r>
            <w:proofErr w:type="spellEnd"/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6781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ppice</w:t>
            </w:r>
            <w:proofErr w:type="spellEnd"/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7BA7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0.0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B3EC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3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1AAE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7.8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4592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2469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9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79A7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8</w:t>
            </w:r>
          </w:p>
        </w:tc>
      </w:tr>
      <w:tr w:rsidR="00502991" w:rsidRPr="00335826" w14:paraId="5DF7E3D6" w14:textId="77777777" w:rsidTr="00502991">
        <w:trPr>
          <w:gridBefore w:val="1"/>
          <w:wBefore w:w="40" w:type="pct"/>
          <w:trHeight w:val="288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5ABD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utumn</w:t>
            </w:r>
            <w:proofErr w:type="spellEnd"/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D86F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igh forest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D0A7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2.7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3E3B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1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5050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6.0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C616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6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3722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1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FD4D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9</w:t>
            </w:r>
          </w:p>
        </w:tc>
      </w:tr>
      <w:tr w:rsidR="00502991" w:rsidRPr="00335826" w14:paraId="2F52F125" w14:textId="77777777" w:rsidTr="00502991">
        <w:trPr>
          <w:gridBefore w:val="1"/>
          <w:wBefore w:w="40" w:type="pct"/>
          <w:trHeight w:val="288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8128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pr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8B09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ppice</w:t>
            </w:r>
            <w:proofErr w:type="spellEnd"/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B840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7.3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633D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.4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46C6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4.8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F7F7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.4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8D6E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.6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71CD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4</w:t>
            </w:r>
          </w:p>
        </w:tc>
      </w:tr>
      <w:tr w:rsidR="00502991" w:rsidRPr="00335826" w14:paraId="6227D86E" w14:textId="77777777" w:rsidTr="00502991">
        <w:trPr>
          <w:gridBefore w:val="1"/>
          <w:wBefore w:w="40" w:type="pct"/>
          <w:trHeight w:val="288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EF23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pr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CB42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igh forest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8FFF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4.8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0E7E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2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2797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.8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AACB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3032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4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D5DE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5</w:t>
            </w:r>
          </w:p>
        </w:tc>
      </w:tr>
      <w:tr w:rsidR="00502991" w:rsidRPr="00335826" w14:paraId="403AC578" w14:textId="77777777" w:rsidTr="00502991">
        <w:trPr>
          <w:gridBefore w:val="1"/>
          <w:wBefore w:w="40" w:type="pct"/>
          <w:trHeight w:val="288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E148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ummer</w:t>
            </w:r>
            <w:proofErr w:type="spellEnd"/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6184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ppice</w:t>
            </w:r>
            <w:proofErr w:type="spellEnd"/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0767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65.3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DD67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2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655C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3.0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29A0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D0C4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.3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D568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3</w:t>
            </w:r>
          </w:p>
        </w:tc>
      </w:tr>
      <w:tr w:rsidR="00502991" w:rsidRPr="00335826" w14:paraId="749975E3" w14:textId="77777777" w:rsidTr="00502991">
        <w:trPr>
          <w:gridBefore w:val="1"/>
          <w:wBefore w:w="40" w:type="pct"/>
          <w:trHeight w:val="288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7246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ummer</w:t>
            </w:r>
            <w:proofErr w:type="spellEnd"/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AD90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igh forest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47C0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9.4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73CE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.8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98FB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7.0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D17E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8C2A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3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DDE1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6</w:t>
            </w:r>
          </w:p>
        </w:tc>
      </w:tr>
      <w:tr w:rsidR="00502991" w:rsidRPr="00335826" w14:paraId="3BBC0426" w14:textId="77777777" w:rsidTr="00502991">
        <w:trPr>
          <w:gridBefore w:val="1"/>
          <w:wBefore w:w="40" w:type="pct"/>
          <w:trHeight w:val="288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89DD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nter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BBA1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ppice</w:t>
            </w:r>
            <w:proofErr w:type="spellEnd"/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C8E1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6.6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6530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0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A250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8.9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BB64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6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E5F1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.6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0480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8</w:t>
            </w:r>
          </w:p>
        </w:tc>
      </w:tr>
      <w:tr w:rsidR="00502991" w:rsidRPr="00335826" w14:paraId="414F0E11" w14:textId="77777777" w:rsidTr="00502991">
        <w:trPr>
          <w:gridBefore w:val="1"/>
          <w:wBefore w:w="40" w:type="pct"/>
          <w:trHeight w:val="288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FB99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nter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F598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igh forest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C054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0.8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36DF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5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AFD0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0.8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8704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7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4A1C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5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FE92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13</w:t>
            </w:r>
          </w:p>
        </w:tc>
      </w:tr>
      <w:tr w:rsidR="00502991" w:rsidRPr="00335826" w14:paraId="7C63CA73" w14:textId="77777777" w:rsidTr="00502991">
        <w:trPr>
          <w:gridBefore w:val="1"/>
          <w:wBefore w:w="40" w:type="pct"/>
          <w:trHeight w:val="288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7679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C0B2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441B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98AD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5DA3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D935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B5E7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2774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502991" w:rsidRPr="00335826" w14:paraId="2B49B495" w14:textId="77777777" w:rsidTr="00502991">
        <w:trPr>
          <w:gridBefore w:val="1"/>
          <w:wBefore w:w="40" w:type="pct"/>
          <w:trHeight w:val="288"/>
        </w:trPr>
        <w:tc>
          <w:tcPr>
            <w:tcW w:w="1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888D" w14:textId="77777777" w:rsidR="00502991" w:rsidRPr="00335826" w:rsidRDefault="00502991" w:rsidP="00502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URKEY OAK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5CEA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7917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FA49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A280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2824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DA05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502991" w:rsidRPr="00335826" w14:paraId="164EE72F" w14:textId="77777777" w:rsidTr="00502991">
        <w:trPr>
          <w:trHeight w:val="288"/>
        </w:trPr>
        <w:tc>
          <w:tcPr>
            <w:tcW w:w="5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F6A3" w14:textId="77777777" w:rsidR="00502991" w:rsidRPr="00335826" w:rsidRDefault="00502991" w:rsidP="00674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easo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BE9C" w14:textId="77777777" w:rsidR="00502991" w:rsidRPr="00335826" w:rsidRDefault="00502991" w:rsidP="00674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nagement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0FA8" w14:textId="77777777" w:rsidR="00502991" w:rsidRPr="00502991" w:rsidRDefault="00502991" w:rsidP="00674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total C</w:t>
            </w:r>
            <w:r w:rsidRPr="000C33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(</w:t>
            </w:r>
            <w:r w:rsidRPr="000C33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mg C g</w:t>
            </w:r>
            <w:r w:rsidRPr="000C33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GB" w:eastAsia="it-IT"/>
                <w14:ligatures w14:val="none"/>
              </w:rPr>
              <w:t>-1</w:t>
            </w:r>
            <w:r w:rsidRPr="000C33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 xml:space="preserve"> </w:t>
            </w:r>
            <w:proofErr w:type="spellStart"/>
            <w:r w:rsidRPr="000C33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d.w</w:t>
            </w:r>
            <w:proofErr w:type="spellEnd"/>
            <w:r w:rsidRPr="000C33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8796" w14:textId="77777777" w:rsidR="00502991" w:rsidRPr="00335826" w:rsidRDefault="00502991" w:rsidP="00674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4867" w14:textId="77777777" w:rsidR="00502991" w:rsidRPr="00335826" w:rsidRDefault="00502991" w:rsidP="00674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l (</w:t>
            </w:r>
            <w:r w:rsidRPr="000C33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mg C g</w:t>
            </w:r>
            <w:r w:rsidRPr="000C33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GB" w:eastAsia="it-IT"/>
                <w14:ligatures w14:val="none"/>
              </w:rPr>
              <w:t>-1</w:t>
            </w:r>
            <w:r w:rsidRPr="000C33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 xml:space="preserve"> </w:t>
            </w:r>
            <w:proofErr w:type="spellStart"/>
            <w:r w:rsidRPr="000C33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d.w</w:t>
            </w:r>
            <w:proofErr w:type="spellEnd"/>
            <w:r w:rsidRPr="000C33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791F" w14:textId="77777777" w:rsidR="00502991" w:rsidRPr="00335826" w:rsidRDefault="00502991" w:rsidP="00674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e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9513" w14:textId="77777777" w:rsidR="00502991" w:rsidRPr="00335826" w:rsidRDefault="00502991" w:rsidP="00674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 (</w:t>
            </w:r>
            <w:r w:rsidRPr="000C33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mg C g</w:t>
            </w:r>
            <w:r w:rsidRPr="000C33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GB" w:eastAsia="it-IT"/>
                <w14:ligatures w14:val="none"/>
              </w:rPr>
              <w:t>-1</w:t>
            </w:r>
            <w:r w:rsidRPr="000C33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 xml:space="preserve"> </w:t>
            </w:r>
            <w:proofErr w:type="spellStart"/>
            <w:r w:rsidRPr="000C33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d.w</w:t>
            </w:r>
            <w:proofErr w:type="spellEnd"/>
            <w:r w:rsidRPr="000C33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A236" w14:textId="77777777" w:rsidR="00502991" w:rsidRPr="00335826" w:rsidRDefault="00502991" w:rsidP="00674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e</w:t>
            </w:r>
          </w:p>
        </w:tc>
      </w:tr>
      <w:tr w:rsidR="00502991" w:rsidRPr="00335826" w14:paraId="176C7AB8" w14:textId="77777777" w:rsidTr="00502991">
        <w:trPr>
          <w:gridBefore w:val="1"/>
          <w:wBefore w:w="40" w:type="pct"/>
          <w:trHeight w:val="288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79C4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utumn</w:t>
            </w:r>
            <w:proofErr w:type="spellEnd"/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3289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ppice</w:t>
            </w:r>
            <w:proofErr w:type="spellEnd"/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A5E8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7.4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A3F4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1.9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CCD1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.6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5793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E0B3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9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DD36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4</w:t>
            </w:r>
          </w:p>
        </w:tc>
      </w:tr>
      <w:tr w:rsidR="00502991" w:rsidRPr="00335826" w14:paraId="75859DB8" w14:textId="77777777" w:rsidTr="00502991">
        <w:trPr>
          <w:gridBefore w:val="1"/>
          <w:wBefore w:w="40" w:type="pct"/>
          <w:trHeight w:val="288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AAFA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utumn</w:t>
            </w:r>
            <w:proofErr w:type="spellEnd"/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1341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igh forest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AE07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9.9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47D7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9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F846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.7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7902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A0D6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1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0A50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6</w:t>
            </w:r>
          </w:p>
        </w:tc>
      </w:tr>
      <w:tr w:rsidR="00502991" w:rsidRPr="00335826" w14:paraId="5F8816FC" w14:textId="77777777" w:rsidTr="00502991">
        <w:trPr>
          <w:gridBefore w:val="1"/>
          <w:wBefore w:w="40" w:type="pct"/>
          <w:trHeight w:val="288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A112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pr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E185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ppice</w:t>
            </w:r>
            <w:proofErr w:type="spellEnd"/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64B7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9.8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7933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.6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790C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.3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A1CA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754B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.6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AD71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7</w:t>
            </w:r>
          </w:p>
        </w:tc>
      </w:tr>
      <w:tr w:rsidR="00502991" w:rsidRPr="00335826" w14:paraId="3FAD4C96" w14:textId="77777777" w:rsidTr="00502991">
        <w:trPr>
          <w:gridBefore w:val="1"/>
          <w:wBefore w:w="40" w:type="pct"/>
          <w:trHeight w:val="288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ADF9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pr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D690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igh forest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397F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5.5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65D2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3.9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510B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.9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B936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803B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.1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3013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1</w:t>
            </w:r>
          </w:p>
        </w:tc>
      </w:tr>
      <w:tr w:rsidR="00502991" w:rsidRPr="00335826" w14:paraId="18BAF58E" w14:textId="77777777" w:rsidTr="00502991">
        <w:trPr>
          <w:gridBefore w:val="1"/>
          <w:wBefore w:w="40" w:type="pct"/>
          <w:trHeight w:val="288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DEB8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ummer</w:t>
            </w:r>
            <w:proofErr w:type="spellEnd"/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3CF1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ppice</w:t>
            </w:r>
            <w:proofErr w:type="spellEnd"/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CC61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84.3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957C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9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C4E2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.9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039E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6F8C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9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1F61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3</w:t>
            </w:r>
          </w:p>
        </w:tc>
      </w:tr>
      <w:tr w:rsidR="00502991" w:rsidRPr="00335826" w14:paraId="6DC9AF48" w14:textId="77777777" w:rsidTr="00502991">
        <w:trPr>
          <w:gridBefore w:val="1"/>
          <w:wBefore w:w="40" w:type="pct"/>
          <w:trHeight w:val="288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1397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ummer</w:t>
            </w:r>
            <w:proofErr w:type="spellEnd"/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5AE0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igh forest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271B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88.3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0795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6.8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2071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.4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564F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A702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3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B5C4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1</w:t>
            </w:r>
          </w:p>
        </w:tc>
      </w:tr>
      <w:tr w:rsidR="00502991" w:rsidRPr="00335826" w14:paraId="2FB43FD2" w14:textId="77777777" w:rsidTr="00502991">
        <w:trPr>
          <w:gridBefore w:val="1"/>
          <w:wBefore w:w="40" w:type="pct"/>
          <w:trHeight w:val="288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605A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nter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5EFF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ppice</w:t>
            </w:r>
            <w:proofErr w:type="spellEnd"/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31AF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6.0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C045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.8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8F02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.2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06AF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7046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.4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1055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8</w:t>
            </w:r>
          </w:p>
        </w:tc>
      </w:tr>
      <w:tr w:rsidR="00502991" w:rsidRPr="00335826" w14:paraId="318FB273" w14:textId="77777777" w:rsidTr="00502991">
        <w:trPr>
          <w:gridBefore w:val="1"/>
          <w:wBefore w:w="40" w:type="pct"/>
          <w:trHeight w:val="288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307C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nter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CCAE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igh forest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FB90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5.8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A0AC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.7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2C5C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.5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7EE5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5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5EB6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.6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5851" w14:textId="77777777" w:rsidR="00502991" w:rsidRPr="00335826" w:rsidRDefault="00502991" w:rsidP="0050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58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3</w:t>
            </w:r>
          </w:p>
        </w:tc>
      </w:tr>
    </w:tbl>
    <w:p w14:paraId="4CDC17A1" w14:textId="335052CD" w:rsidR="00A80165" w:rsidRDefault="00A80165" w:rsidP="00EB13FF">
      <w:pPr>
        <w:jc w:val="both"/>
        <w:rPr>
          <w:lang w:val="en-GB"/>
        </w:rPr>
      </w:pPr>
    </w:p>
    <w:sectPr w:rsidR="00A8016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F00"/>
    <w:rsid w:val="000C3331"/>
    <w:rsid w:val="00116D82"/>
    <w:rsid w:val="00126209"/>
    <w:rsid w:val="001571FD"/>
    <w:rsid w:val="001903AE"/>
    <w:rsid w:val="001938DC"/>
    <w:rsid w:val="0019531C"/>
    <w:rsid w:val="001C5FC5"/>
    <w:rsid w:val="001D2128"/>
    <w:rsid w:val="002227C5"/>
    <w:rsid w:val="002D5BDE"/>
    <w:rsid w:val="00314F4C"/>
    <w:rsid w:val="0032195D"/>
    <w:rsid w:val="00335826"/>
    <w:rsid w:val="003C54C4"/>
    <w:rsid w:val="004207DF"/>
    <w:rsid w:val="00426272"/>
    <w:rsid w:val="004B32F7"/>
    <w:rsid w:val="00502991"/>
    <w:rsid w:val="00534393"/>
    <w:rsid w:val="00594446"/>
    <w:rsid w:val="005A51AA"/>
    <w:rsid w:val="005C1DF1"/>
    <w:rsid w:val="006147D3"/>
    <w:rsid w:val="00637CF5"/>
    <w:rsid w:val="00674C34"/>
    <w:rsid w:val="006C204F"/>
    <w:rsid w:val="006D06AA"/>
    <w:rsid w:val="007C077A"/>
    <w:rsid w:val="007C7B47"/>
    <w:rsid w:val="007D4BD7"/>
    <w:rsid w:val="007E5507"/>
    <w:rsid w:val="007F2687"/>
    <w:rsid w:val="00841DE4"/>
    <w:rsid w:val="008C15C9"/>
    <w:rsid w:val="00914C20"/>
    <w:rsid w:val="009211F7"/>
    <w:rsid w:val="00933651"/>
    <w:rsid w:val="009C5E0D"/>
    <w:rsid w:val="009D68AE"/>
    <w:rsid w:val="009E7F00"/>
    <w:rsid w:val="00A16A34"/>
    <w:rsid w:val="00A80165"/>
    <w:rsid w:val="00A861B1"/>
    <w:rsid w:val="00A9005A"/>
    <w:rsid w:val="00AA3D26"/>
    <w:rsid w:val="00AC2FC5"/>
    <w:rsid w:val="00B85FE4"/>
    <w:rsid w:val="00BB53DB"/>
    <w:rsid w:val="00BC1D2E"/>
    <w:rsid w:val="00BE1D14"/>
    <w:rsid w:val="00C52CBF"/>
    <w:rsid w:val="00C652EB"/>
    <w:rsid w:val="00C67428"/>
    <w:rsid w:val="00C94E6D"/>
    <w:rsid w:val="00CA0B71"/>
    <w:rsid w:val="00CF2899"/>
    <w:rsid w:val="00D55856"/>
    <w:rsid w:val="00D74606"/>
    <w:rsid w:val="00DB12F7"/>
    <w:rsid w:val="00E34E58"/>
    <w:rsid w:val="00E351B1"/>
    <w:rsid w:val="00EB13FF"/>
    <w:rsid w:val="00ED7C51"/>
    <w:rsid w:val="00FB5123"/>
    <w:rsid w:val="00FC6784"/>
    <w:rsid w:val="00FD0B11"/>
    <w:rsid w:val="00FF5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0B87F61E"/>
  <w15:chartTrackingRefBased/>
  <w15:docId w15:val="{AC330B9A-D4A3-4FEB-889F-75C6BC1A9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E7F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E7F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E7F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E7F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E7F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E7F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E7F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E7F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E7F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E7F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E7F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E7F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E7F0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E7F0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E7F0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E7F0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E7F0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E7F0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E7F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E7F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E7F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E7F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E7F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E7F0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E7F0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E7F0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E7F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E7F0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E7F00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314F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5">
    <w:name w:val="Plain Table 5"/>
    <w:basedOn w:val="Tabellanormale"/>
    <w:uiPriority w:val="45"/>
    <w:rsid w:val="00314F4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-3">
    <w:name w:val="Plain Table 3"/>
    <w:basedOn w:val="Tabellanormale"/>
    <w:uiPriority w:val="43"/>
    <w:rsid w:val="00314F4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92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75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205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31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41264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534403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01088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430977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543763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617618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420500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474540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510499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59841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579353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781215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31134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93525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186676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759128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986270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375118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205297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349124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03239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3324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08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633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89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1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770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25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25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63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14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440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13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55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56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63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91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37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37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88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47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80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29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926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629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495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47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4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163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58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184903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28721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3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0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1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9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3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5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5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182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00379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82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7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0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3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0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9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3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2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3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9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7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76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762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585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97287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710629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247519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525698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433926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649077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938121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707870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816279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334051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902709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696433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02202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598284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11829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28326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79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08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77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74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84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56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93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150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71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945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33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36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611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85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45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7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853132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94983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4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3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7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8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5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1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1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8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2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3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5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9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7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7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4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192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86049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12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228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70290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76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5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7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2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2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4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4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0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3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3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4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6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2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4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3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6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6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424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45317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775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9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6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1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147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6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0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40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36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1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82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71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5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36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141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97885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117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3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2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81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81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4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6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9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8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9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6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8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14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2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9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8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21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91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582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2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6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0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5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74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599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33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56712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836581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32660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40169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480438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154287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264853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704648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297644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983467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252065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00402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55942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776200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36656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360694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09424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717050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140602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031439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348381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79511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22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13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16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43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19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886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39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78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330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90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822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19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42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83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71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75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152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72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57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89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53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22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123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99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03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26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13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50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77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837060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320961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3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79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6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38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02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6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39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9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7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5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8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3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0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1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3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4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99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49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5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8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98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93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5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63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6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9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9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91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2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0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58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807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48436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748398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812685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943419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69421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132652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574233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864576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665716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643768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52493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776682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733521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50117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912372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6657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83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65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224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929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06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99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23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871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47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09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713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96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84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60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517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378367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376777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3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57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98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7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5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8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8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90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66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6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60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3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4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88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7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214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43304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017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4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64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85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96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3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2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0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78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4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691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59354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118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7682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28809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325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7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2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4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03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4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8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9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3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20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13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65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4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3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743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81292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050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68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2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5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3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79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97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4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21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69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6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14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4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3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70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55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9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2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6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27316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844217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17020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64547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877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5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1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5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7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25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13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6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2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2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57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5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02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6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4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6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21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5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2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4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47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4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1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4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17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6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6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5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17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237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19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8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6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3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7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01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60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03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719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35484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416476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410140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18450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410808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8714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559952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599427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844867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61109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023462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99028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708413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777728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673378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987726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12807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267944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081598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511796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65661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339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29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25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906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594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5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3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68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4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112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218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25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58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85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940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26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25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65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31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52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218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39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743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60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212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13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69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00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542507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631599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5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27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1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77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11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2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33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92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391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5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72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52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3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05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9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6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8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70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0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07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7828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19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61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8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7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91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69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6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2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5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5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88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3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8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3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6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80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7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8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7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1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4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5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7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1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2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2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1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1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6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78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8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59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200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024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6913826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415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929836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15196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714984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75835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385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78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20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6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09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2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59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18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84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50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4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9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7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2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5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1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29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95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7850539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10707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006549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109737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9452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0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17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7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14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0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807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88011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749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1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0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1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4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1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12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3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1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99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5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807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7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17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94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384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5096687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43003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7507810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85573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5127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1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4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10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1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8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52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58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28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6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93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68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95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114630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165634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1167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430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13101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518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23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2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7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2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5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5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63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09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47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40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3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3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3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6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78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5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3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73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47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7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6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6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7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1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9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2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47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53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25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436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6812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7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74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4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2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864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92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30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1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2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8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3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1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9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3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4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7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8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3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2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37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6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46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5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8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31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7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4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9431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78400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854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5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0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2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0963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89996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899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4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31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336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461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47684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50902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959304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168716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87919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176799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578098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196994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952966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282934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85271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110619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51992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33146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092458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9596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97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86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161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78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251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715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79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36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2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89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708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0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6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291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927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16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069414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1005009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9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5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9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0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3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7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1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3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7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7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2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5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2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1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62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5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08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5176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15299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809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90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2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05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69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41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29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80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3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0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9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1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46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42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51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4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7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71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3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6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1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1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1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38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61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6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4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21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6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3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21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3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7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4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0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44510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899166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5897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4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9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9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5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4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9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42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35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370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70339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58499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249134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448069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132619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274624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571080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96806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051973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671387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484797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682830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951196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018186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244607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343986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329945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872007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85348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712026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241837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5513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90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86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35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74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16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73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1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28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80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804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428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14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95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27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69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32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57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48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085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844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98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0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423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462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19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00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7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38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368946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1190993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08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1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6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3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6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8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5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6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3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2133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5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4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1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2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8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8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20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9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1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31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1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67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6968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70167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750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3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39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6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3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43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98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7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5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5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6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5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7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40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43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2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5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3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4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6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5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98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7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2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3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6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5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6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6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9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275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25630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72221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07703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845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9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5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7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5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8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5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6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4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00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0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6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96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08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7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6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0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0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245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04495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313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5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90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7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8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40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83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4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0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3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5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4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8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53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6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6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7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3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7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8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301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65305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997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1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9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0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3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721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68793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387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68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0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5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2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20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33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91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84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80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2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6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81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5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7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5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92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4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64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1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5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3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9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1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5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77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6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5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2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4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91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2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17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3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60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6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14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82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0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8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1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0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0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2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9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3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7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5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5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81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1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8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5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8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0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6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4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46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6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1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7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01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775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7812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0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7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45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810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34519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106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9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2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1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8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0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4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8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4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7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524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29523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844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3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11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5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5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2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81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6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2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8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6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60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19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38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3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2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31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7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59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44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8386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7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13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7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0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1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1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0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3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4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7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0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1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41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2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4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8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08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5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38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2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28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2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3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71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1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780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48754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665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0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81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3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3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8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6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6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471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28257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615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1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0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44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71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3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5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69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66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4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7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7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1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51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8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3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7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11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5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3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0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9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2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8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6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88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3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6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01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9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1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82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5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8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13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68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3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2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7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4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39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6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2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5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86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5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5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08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90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2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0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1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2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6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52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0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9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2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67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6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5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3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4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2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6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3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8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6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10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2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2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3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3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90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4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24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6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3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7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1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62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19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7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3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4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59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99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67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80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63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35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9966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81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02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41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00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7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5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2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8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62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6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4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9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8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0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35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27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322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466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83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5061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4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8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41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0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88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3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36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543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12679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83667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905846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098259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148970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359611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530348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334585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065384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859474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561500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946219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195812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246731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532440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031183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94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09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69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830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47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22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73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01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07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27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84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482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844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05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83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806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477582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2008050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39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50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36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70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46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9945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2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07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5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28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5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4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2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5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3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1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4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3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2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1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2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7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40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1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8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0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8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17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62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32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5666946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5076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978843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786039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0858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6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32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36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37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97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3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5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7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6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2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7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2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66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62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02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2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09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2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19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61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2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2</Pages>
  <Words>403</Words>
  <Characters>1847</Characters>
  <Application>Microsoft Office Word</Application>
  <DocSecurity>0</DocSecurity>
  <Lines>369</Lines>
  <Paragraphs>3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ARIELLO enrica</dc:creator>
  <cp:keywords/>
  <dc:description/>
  <cp:lastModifiedBy>PICARIELLO enrica</cp:lastModifiedBy>
  <cp:revision>69</cp:revision>
  <dcterms:created xsi:type="dcterms:W3CDTF">2025-02-15T14:24:00Z</dcterms:created>
  <dcterms:modified xsi:type="dcterms:W3CDTF">2025-02-25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a787d5-bf20-4922-8956-e0e2291bcc7c</vt:lpwstr>
  </property>
</Properties>
</file>